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:rsidTr="00E341E9">
        <w:tc>
          <w:tcPr>
            <w:tcW w:w="1951" w:type="dxa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191A23" w:rsidRPr="0022554A" w:rsidRDefault="004419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,3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191A23" w:rsidRPr="0022554A" w:rsidRDefault="004419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3,4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191A23" w:rsidRPr="0022554A" w:rsidRDefault="004419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,6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:rsidR="00191A23" w:rsidRPr="0022554A" w:rsidRDefault="004419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6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191A23" w:rsidRPr="0022554A" w:rsidRDefault="004419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6-8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191A23" w:rsidRPr="0022554A" w:rsidRDefault="004419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6-9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22554A" w:rsidTr="00E341E9">
        <w:tc>
          <w:tcPr>
            <w:tcW w:w="1951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191A23" w:rsidRPr="0022554A" w:rsidRDefault="004419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7,8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191A23" w:rsidRPr="0022554A" w:rsidRDefault="004419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8-10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rPr>
          <w:trHeight w:val="294"/>
        </w:trPr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191A23" w:rsidRPr="004419B1" w:rsidRDefault="004419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 w:rsidRPr="004419B1">
              <w:rPr>
                <w:rFonts w:hint="eastAsia"/>
                <w:sz w:val="20"/>
                <w:lang w:eastAsia="ko-KR"/>
              </w:rPr>
              <w:t>8-10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191A23" w:rsidRPr="0022554A" w:rsidRDefault="004419B1" w:rsidP="0022554A">
            <w:pPr>
              <w:tabs>
                <w:tab w:val="left" w:pos="5400"/>
              </w:tabs>
              <w:rPr>
                <w:rFonts w:hint="eastAsia"/>
                <w:color w:val="000000"/>
                <w:sz w:val="20"/>
                <w:lang w:eastAsia="ko-KR"/>
              </w:rPr>
            </w:pPr>
            <w:r>
              <w:rPr>
                <w:rFonts w:hint="eastAsia"/>
                <w:color w:val="000000"/>
                <w:sz w:val="20"/>
                <w:lang w:eastAsia="ko-KR"/>
              </w:rPr>
              <w:t>8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191A23" w:rsidRPr="0022554A" w:rsidRDefault="004419B1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8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:rsidTr="00517788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:rsidR="00191A23" w:rsidRPr="0022554A" w:rsidRDefault="004419B1" w:rsidP="00191A23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8-9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191A23" w:rsidRPr="0022554A" w:rsidRDefault="004419B1" w:rsidP="00191A23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9-10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191A23" w:rsidRPr="0022554A" w:rsidRDefault="004419B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eastAsia="ko-KR"/>
              </w:rPr>
              <w:t>9-10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191A23" w:rsidRPr="0022554A" w:rsidRDefault="004419B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eastAsia="ko-KR"/>
              </w:rPr>
              <w:t>9-10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:rsidTr="00191A23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191A23" w:rsidRDefault="004419B1" w:rsidP="00191A23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0-11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:rsidR="00191A23" w:rsidRDefault="004419B1" w:rsidP="00191A23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0-11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:rsidR="00191A23" w:rsidRDefault="004419B1" w:rsidP="00191A23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0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rPr>
          <w:trHeight w:val="295"/>
        </w:trPr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191A23" w:rsidRPr="004419B1" w:rsidRDefault="004419B1" w:rsidP="00191A23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 w:rsidRPr="004419B1">
              <w:rPr>
                <w:rFonts w:hint="eastAsia"/>
                <w:sz w:val="20"/>
                <w:lang w:eastAsia="ko-KR"/>
              </w:rPr>
              <w:t>14, 17-18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191A23" w:rsidRPr="0022554A" w:rsidRDefault="004419B1" w:rsidP="00191A23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4, 17-18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191A23" w:rsidRPr="0022554A" w:rsidRDefault="004419B1" w:rsidP="00191A23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0-11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4419B1" w:rsidP="00191A23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7-18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4419B1" w:rsidP="00191A23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9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4419B1" w:rsidP="00191A23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23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4419B1" w:rsidP="00191A23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23-24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4419B1" w:rsidP="00191A23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24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4419B1" w:rsidP="00191A23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29-30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</w:t>
      </w:r>
      <w:bookmarkStart w:id="96" w:name="_GoBack"/>
      <w:bookmarkEnd w:id="96"/>
      <w:r w:rsidRPr="002602FB">
        <w:rPr>
          <w:sz w:val="20"/>
        </w:rPr>
        <w:t>ublished examples of transparent reporting. The STROBE checklist is best used in conjunction with this article (freely available on the Web sites of PLoS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763A" w:rsidRDefault="00F9763A">
      <w:r>
        <w:separator/>
      </w:r>
    </w:p>
  </w:endnote>
  <w:endnote w:type="continuationSeparator" w:id="0">
    <w:p w:rsidR="00F9763A" w:rsidRDefault="00F97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4419B1">
      <w:rPr>
        <w:rStyle w:val="a8"/>
        <w:noProof/>
      </w:rPr>
      <w:t>3</w:t>
    </w:r>
    <w:r>
      <w:rPr>
        <w:rStyle w:val="a8"/>
      </w:rPr>
      <w:fldChar w:fldCharType="end"/>
    </w:r>
  </w:p>
  <w:p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763A" w:rsidRDefault="00F9763A">
      <w:r>
        <w:separator/>
      </w:r>
    </w:p>
  </w:footnote>
  <w:footnote w:type="continuationSeparator" w:id="0">
    <w:p w:rsidR="00F9763A" w:rsidRDefault="00F976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1"/>
  <w:bordersDoNotSurroundHeader/>
  <w:bordersDoNotSurroundFooter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419B1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9763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5:docId w15:val="{662076EF-A337-4FF6-AD13-94EC01F38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3</Pages>
  <Words>844</Words>
  <Characters>4816</Characters>
  <Application>Microsoft Office Word</Application>
  <DocSecurity>0</DocSecurity>
  <Lines>40</Lines>
  <Paragraphs>1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user</cp:lastModifiedBy>
  <cp:revision>2</cp:revision>
  <cp:lastPrinted>2014-09-01T08:36:00Z</cp:lastPrinted>
  <dcterms:created xsi:type="dcterms:W3CDTF">2015-03-13T12:39:00Z</dcterms:created>
  <dcterms:modified xsi:type="dcterms:W3CDTF">2015-03-1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